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093341">
      <w:pPr>
        <w:spacing w:line="480" w:lineRule="auto"/>
        <w:rPr>
          <w:rFonts w:ascii="Times New Roman" w:hAnsi="Times New Roman"/>
          <w:b/>
          <w:bCs/>
          <w:color w:val="auto"/>
          <w:sz w:val="24"/>
        </w:rPr>
      </w:pPr>
      <w:bookmarkStart w:id="0" w:name="_GoBack"/>
      <w:bookmarkEnd w:id="0"/>
      <w:r>
        <w:rPr>
          <w:rFonts w:hint="eastAsia" w:ascii="Times New Roman" w:hAnsi="Times New Roman"/>
          <w:b/>
          <w:bCs/>
          <w:color w:val="auto"/>
          <w:sz w:val="24"/>
        </w:rPr>
        <w:t>Supplementary</w:t>
      </w:r>
      <w:r>
        <w:rPr>
          <w:rFonts w:ascii="Times New Roman" w:hAnsi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/>
          <w:b/>
          <w:bCs/>
          <w:color w:val="auto"/>
          <w:sz w:val="24"/>
        </w:rPr>
        <w:t>Table</w:t>
      </w:r>
      <w:r>
        <w:rPr>
          <w:rFonts w:ascii="Times New Roman" w:hAnsi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S4</w:t>
      </w:r>
      <w:r>
        <w:rPr>
          <w:rFonts w:ascii="Times New Roman" w:hAnsi="Times New Roman"/>
          <w:b/>
          <w:bCs/>
          <w:color w:val="auto"/>
          <w:sz w:val="24"/>
        </w:rPr>
        <w:t>.</w:t>
      </w:r>
      <w:r>
        <w:rPr>
          <w:rFonts w:hint="eastAsia" w:ascii="Times New Roman" w:hAnsi="Times New Roman"/>
          <w:b/>
          <w:bCs/>
          <w:color w:val="auto"/>
          <w:sz w:val="24"/>
        </w:rPr>
        <w:t xml:space="preserve"> The characteristics of gene usage, somatic mutations, </w:t>
      </w:r>
      <w:r>
        <w:rPr>
          <w:rFonts w:ascii="Times New Roman" w:hAnsi="Times New Roman"/>
          <w:b/>
          <w:bCs/>
          <w:color w:val="auto"/>
          <w:sz w:val="24"/>
        </w:rPr>
        <w:t xml:space="preserve">and </w:t>
      </w:r>
      <w:r>
        <w:rPr>
          <w:rFonts w:hint="eastAsia" w:ascii="Times New Roman" w:hAnsi="Times New Roman"/>
          <w:b/>
          <w:bCs/>
          <w:color w:val="auto"/>
          <w:sz w:val="24"/>
        </w:rPr>
        <w:t xml:space="preserve">CDR3 length of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six</w:t>
      </w:r>
      <w:r>
        <w:rPr>
          <w:rFonts w:hint="eastAsia" w:ascii="Times New Roman" w:hAnsi="Times New Roman"/>
          <w:b/>
          <w:bCs/>
          <w:color w:val="auto"/>
          <w:sz w:val="24"/>
        </w:rPr>
        <w:t xml:space="preserve"> mAbs.</w:t>
      </w:r>
    </w:p>
    <w:tbl>
      <w:tblPr>
        <w:tblStyle w:val="3"/>
        <w:tblW w:w="8513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9"/>
        <w:gridCol w:w="1050"/>
        <w:gridCol w:w="1039"/>
        <w:gridCol w:w="1026"/>
        <w:gridCol w:w="1027"/>
        <w:gridCol w:w="1013"/>
        <w:gridCol w:w="1039"/>
      </w:tblGrid>
      <w:tr w14:paraId="624EF9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3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B25E2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mAbs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683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B5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254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C2</w:t>
            </w:r>
          </w:p>
        </w:tc>
        <w:tc>
          <w:tcPr>
            <w:tcW w:w="10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314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D3</w:t>
            </w:r>
          </w:p>
        </w:tc>
        <w:tc>
          <w:tcPr>
            <w:tcW w:w="10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439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E6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D27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F2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527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D6</w:t>
            </w:r>
          </w:p>
        </w:tc>
      </w:tr>
      <w:tr w14:paraId="5B4733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3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85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H-V gene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DCB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HV4-59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CB7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HV1-46</w:t>
            </w:r>
          </w:p>
        </w:tc>
        <w:tc>
          <w:tcPr>
            <w:tcW w:w="10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5A5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HV4-4</w:t>
            </w:r>
          </w:p>
        </w:tc>
        <w:tc>
          <w:tcPr>
            <w:tcW w:w="10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753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HV4-39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9CF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HV4-59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728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HV3-66</w:t>
            </w:r>
          </w:p>
        </w:tc>
      </w:tr>
      <w:tr w14:paraId="5AF344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C9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H-D ge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8F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HD5-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373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A3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HD3-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F5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HD3-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3C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HD6-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A0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HD1-26</w:t>
            </w:r>
          </w:p>
        </w:tc>
      </w:tr>
      <w:tr w14:paraId="325390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496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H-J ge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B03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HJ3*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EB6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HJ6*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E3A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HJ4*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09B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HJ3*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01F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HJ4*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736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HJ2*01</w:t>
            </w:r>
          </w:p>
        </w:tc>
      </w:tr>
      <w:tr w14:paraId="275F85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3C5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H-Identity to germline (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550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6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402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3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A0B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6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82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6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A87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35E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1.5</w:t>
            </w:r>
          </w:p>
        </w:tc>
      </w:tr>
      <w:tr w14:paraId="7EE70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07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H-CDR3 lengt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38A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310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853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E68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DE8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CD2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</w:tr>
      <w:tr w14:paraId="4B3098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BC2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L-V ge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184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KV1-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FD0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KV1-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B0B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KV1-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83D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LV2-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058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KV3-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DDF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LV1-40</w:t>
            </w:r>
          </w:p>
        </w:tc>
      </w:tr>
      <w:tr w14:paraId="793F4A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338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L-J ge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D02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KJ5*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69B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KJ3*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C5E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KJ2*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064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LJ2*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D62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KJ4*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411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GLJ1*01</w:t>
            </w:r>
          </w:p>
        </w:tc>
      </w:tr>
      <w:tr w14:paraId="0DFA8B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B53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L-Identity to germline (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E5A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8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9A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3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751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7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767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6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D8B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4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2FD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6.2</w:t>
            </w:r>
          </w:p>
        </w:tc>
      </w:tr>
      <w:tr w14:paraId="200AF3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3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17793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L-CDR3 length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8544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0272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4AA1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AA0A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768E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1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1A64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1</w:t>
            </w:r>
          </w:p>
        </w:tc>
      </w:tr>
    </w:tbl>
    <w:p w14:paraId="27285C7B">
      <w:pPr>
        <w:shd w:val="clear"/>
        <w:rPr>
          <w:rFonts w:hint="eastAsia" w:ascii="Times New Roman" w:hAnsi="Times New Roman"/>
          <w:color w:val="auto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541E9"/>
    <w:rsid w:val="01DE6B47"/>
    <w:rsid w:val="08326375"/>
    <w:rsid w:val="095905BA"/>
    <w:rsid w:val="0D29243C"/>
    <w:rsid w:val="137837D5"/>
    <w:rsid w:val="15B24CC3"/>
    <w:rsid w:val="165B12D5"/>
    <w:rsid w:val="186B6920"/>
    <w:rsid w:val="1B740748"/>
    <w:rsid w:val="250D1C13"/>
    <w:rsid w:val="267A6508"/>
    <w:rsid w:val="2DCA6ECC"/>
    <w:rsid w:val="2FCA31B3"/>
    <w:rsid w:val="31BB45E4"/>
    <w:rsid w:val="32990C1B"/>
    <w:rsid w:val="44D26D8E"/>
    <w:rsid w:val="477E3C75"/>
    <w:rsid w:val="4BFA2115"/>
    <w:rsid w:val="50D172BB"/>
    <w:rsid w:val="5889335C"/>
    <w:rsid w:val="60D2209B"/>
    <w:rsid w:val="6D365457"/>
    <w:rsid w:val="6FCD6038"/>
    <w:rsid w:val="77A64F39"/>
    <w:rsid w:val="7AD52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11"/>
    <w:basedOn w:val="5"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8">
    <w:name w:val="font2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8</Words>
  <Characters>5907</Characters>
  <Lines>0</Lines>
  <Paragraphs>0</Paragraphs>
  <TotalTime>3</TotalTime>
  <ScaleCrop>false</ScaleCrop>
  <LinksUpToDate>false</LinksUpToDate>
  <CharactersWithSpaces>646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4T07:23:00Z</dcterms:created>
  <dc:creator>user</dc:creator>
  <cp:lastModifiedBy>我没有名字</cp:lastModifiedBy>
  <dcterms:modified xsi:type="dcterms:W3CDTF">2026-05-29T07:57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WZmMWQ0Njc5YjYxMDI3MjQ3ODE1NzMzZTYxY2I4MTIiLCJ1c2VySWQiOiIzNTE4MTYzNzMifQ==</vt:lpwstr>
  </property>
  <property fmtid="{D5CDD505-2E9C-101B-9397-08002B2CF9AE}" pid="4" name="ICV">
    <vt:lpwstr>12EF328553314181B29D3F765801C4D0_12</vt:lpwstr>
  </property>
</Properties>
</file>